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4B624" w14:textId="3FAE90BC" w:rsidR="00730F47" w:rsidRPr="00F63EF4" w:rsidRDefault="00730F47" w:rsidP="00730F47">
      <w:pPr>
        <w:rPr>
          <w:b/>
          <w:sz w:val="22"/>
          <w:szCs w:val="22"/>
        </w:rPr>
      </w:pPr>
      <w:bookmarkStart w:id="0" w:name="_Hlk536808922"/>
      <w:bookmarkStart w:id="1" w:name="_GoBack"/>
      <w:bookmarkEnd w:id="1"/>
      <w:r w:rsidRPr="00F63EF4">
        <w:rPr>
          <w:b/>
          <w:sz w:val="22"/>
          <w:szCs w:val="22"/>
        </w:rPr>
        <w:t xml:space="preserve">Supplemental Digital Content </w:t>
      </w:r>
      <w:r w:rsidR="00F55676">
        <w:rPr>
          <w:b/>
          <w:sz w:val="22"/>
          <w:szCs w:val="22"/>
        </w:rPr>
        <w:t>3</w:t>
      </w:r>
      <w:r w:rsidRPr="00F63EF4">
        <w:rPr>
          <w:b/>
          <w:sz w:val="22"/>
          <w:szCs w:val="22"/>
        </w:rPr>
        <w:t>. Demographic and clinical characteristics of Cases, by HIV-status</w:t>
      </w:r>
    </w:p>
    <w:bookmarkEnd w:id="0"/>
    <w:tbl>
      <w:tblPr>
        <w:tblW w:w="144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0"/>
        <w:gridCol w:w="1440"/>
        <w:gridCol w:w="1440"/>
        <w:gridCol w:w="1440"/>
        <w:gridCol w:w="1440"/>
        <w:gridCol w:w="1440"/>
        <w:gridCol w:w="1440"/>
      </w:tblGrid>
      <w:tr w:rsidR="00730F47" w:rsidRPr="00F63EF4" w14:paraId="736CD5AE" w14:textId="77777777" w:rsidTr="00225C39">
        <w:trPr>
          <w:cantSplit/>
          <w:tblHeader/>
          <w:jc w:val="center"/>
        </w:trPr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BC751E" w14:textId="77777777" w:rsidR="00730F47" w:rsidRPr="00F63EF4" w:rsidRDefault="00730F47" w:rsidP="00225C3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16E5EB46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Cases</w:t>
            </w:r>
          </w:p>
        </w:tc>
        <w:tc>
          <w:tcPr>
            <w:tcW w:w="4320" w:type="dxa"/>
            <w:gridSpan w:val="3"/>
            <w:tcBorders>
              <w:top w:val="single" w:sz="6" w:space="0" w:color="000000"/>
              <w:left w:val="nil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F9B13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Cases</w:t>
            </w:r>
          </w:p>
        </w:tc>
      </w:tr>
      <w:tr w:rsidR="00730F47" w:rsidRPr="00F63EF4" w14:paraId="1CEBBBFA" w14:textId="77777777" w:rsidTr="00225C39">
        <w:trPr>
          <w:cantSplit/>
          <w:tblHeader/>
          <w:jc w:val="center"/>
        </w:trPr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E73BD" w14:textId="77777777" w:rsidR="00730F47" w:rsidRPr="00F63EF4" w:rsidRDefault="00730F47" w:rsidP="00225C3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14:paraId="29BAF97F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infected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14:paraId="05023CD4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exposed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14:paraId="41E453A1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unexposed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690D52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infected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14:paraId="2C30E7B8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exposed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64B18" w14:textId="77777777" w:rsidR="00730F47" w:rsidRPr="00F63EF4" w:rsidRDefault="00730F47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unexposed Cases</w:t>
            </w:r>
          </w:p>
        </w:tc>
      </w:tr>
      <w:tr w:rsidR="00730F47" w:rsidRPr="00F63EF4" w14:paraId="585D371A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71ACC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C7B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CB5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E5E2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EE5D2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76A7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3D43C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1</w:t>
            </w:r>
          </w:p>
        </w:tc>
      </w:tr>
      <w:tr w:rsidR="00730F47" w:rsidRPr="00F63EF4" w14:paraId="6481215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B17C12E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ge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295AC84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1AC2C32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3CC4B9A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6214293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vAlign w:val="center"/>
          </w:tcPr>
          <w:p w14:paraId="3A7F11F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37E1979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16EA64B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E819BC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Median age in months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01E1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3, 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DFA5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D41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2, 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CA533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.5 (3, 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5AA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1,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30F9C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2, 13)</w:t>
            </w:r>
          </w:p>
        </w:tc>
      </w:tr>
      <w:tr w:rsidR="00730F47" w:rsidRPr="00F63EF4" w14:paraId="0FF8DCD8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58C47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28 days - 5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5F8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1 (4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5834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9 (6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B348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5 (5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A2BB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7 (4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C69D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9 (7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0647A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1 (47)</w:t>
            </w:r>
          </w:p>
        </w:tc>
      </w:tr>
      <w:tr w:rsidR="00730F47" w:rsidRPr="00F63EF4" w14:paraId="1E733B56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3CFCE5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6 - 11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C06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6 (2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CF6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8 (2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CDE7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0 (2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0381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2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51D5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3F2B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24.5)</w:t>
            </w:r>
          </w:p>
        </w:tc>
      </w:tr>
      <w:tr w:rsidR="00730F47" w:rsidRPr="00F63EF4" w14:paraId="134065F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B8189A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12 - 23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494E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1EC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40B4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2 (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202E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 (1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63CC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63E4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3 (21.9)</w:t>
            </w:r>
          </w:p>
        </w:tc>
      </w:tr>
      <w:tr w:rsidR="00730F47" w:rsidRPr="00F63EF4" w14:paraId="49C9740F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9385DA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24 - 59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2B19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4E7C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D381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2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7D2F3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 (1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9CDB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5B2C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 (6.6)</w:t>
            </w:r>
          </w:p>
        </w:tc>
      </w:tr>
      <w:tr w:rsidR="00730F47" w:rsidRPr="00F63EF4" w14:paraId="16490C53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50763A84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62AFB65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09F3000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4A54A68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2C85FD7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2B595EF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1E9D5EC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2994D18B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6A8972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A43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5 (5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3CEF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1 (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78C4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9 (4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8E7D7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9 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95C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8 (5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FA33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3 (41.7)</w:t>
            </w:r>
          </w:p>
        </w:tc>
      </w:tr>
      <w:tr w:rsidR="00730F47" w:rsidRPr="00F63EF4" w14:paraId="45B7A886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4D377831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Pentavalent (DTP-Hib-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HepB</w:t>
            </w:r>
            <w:proofErr w:type="spellEnd"/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) fully vaccinated for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age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640AE09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105602A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4EB1852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B4F29D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7705588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23210B3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3D77CBDF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C90654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&lt; 1 year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4A2B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4 (7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933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2 (7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70EF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00 (7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46972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9 (7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FF8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2 (6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84B9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9 (78.2)</w:t>
            </w:r>
          </w:p>
        </w:tc>
      </w:tr>
      <w:tr w:rsidR="00730F47" w:rsidRPr="00F63EF4" w14:paraId="00BE9B1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50DD1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63EF4">
              <w:rPr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1 year 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FE2A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 (8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7887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49D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3 (9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990DC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7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606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B5D1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4 (94.4)</w:t>
            </w:r>
          </w:p>
        </w:tc>
      </w:tr>
      <w:tr w:rsidR="00730F47" w:rsidRPr="00F63EF4" w14:paraId="1B3FB4DB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F83A3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9E15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9 (7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7169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8 (7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9AB3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73 (8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9C92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7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5A54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8 (7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311D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3 (82.5)</w:t>
            </w:r>
          </w:p>
        </w:tc>
      </w:tr>
      <w:tr w:rsidR="00730F47" w:rsidRPr="00F63EF4" w14:paraId="29538A68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9E9EE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Premature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04E6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C20C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2530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E7FA2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7B8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561AE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2.7)</w:t>
            </w:r>
          </w:p>
        </w:tc>
      </w:tr>
      <w:tr w:rsidR="00730F47" w:rsidRPr="00F63EF4" w14:paraId="2CE4E5D9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F173E1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HIV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  <w:r w:rsidRPr="00F63EF4">
              <w:rPr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725C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10F1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DEB3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52D0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CC75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8738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3B5AE069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28D92" w14:textId="77777777" w:rsidR="00730F47" w:rsidRPr="00F63EF4" w:rsidRDefault="00730F47" w:rsidP="00225C39">
            <w:pPr>
              <w:adjustRightInd w:val="0"/>
              <w:spacing w:before="60" w:after="60"/>
              <w:ind w:left="150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No evidence of prophylactic cotrimoxazole recei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E0EC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67 (6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9C1F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0 (7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A44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363 (9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23FC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37 (6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F5D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2 (7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5CBD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8 (98.0)</w:t>
            </w:r>
          </w:p>
        </w:tc>
      </w:tr>
      <w:tr w:rsidR="00730F47" w:rsidRPr="00F63EF4" w14:paraId="46AD8A27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285FF10A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Moderate or severe malnutrition (weight-for-</w:t>
            </w:r>
            <w:proofErr w:type="gramStart"/>
            <w:r w:rsidRPr="00F63EF4">
              <w:rPr>
                <w:b/>
                <w:bCs/>
                <w:color w:val="000000"/>
                <w:sz w:val="22"/>
                <w:szCs w:val="22"/>
              </w:rPr>
              <w:t>age)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03AEDEC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5 (6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66A46EF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8 (3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4D413C2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6 (2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5AACFF1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8 (6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39C27F7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2 (4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75A143A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4 (29.1)</w:t>
            </w:r>
          </w:p>
        </w:tc>
      </w:tr>
      <w:tr w:rsidR="00730F47" w:rsidRPr="00F63EF4" w14:paraId="0EAA3BED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A99D968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Antibiotic pretreatment prior to specimen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collection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4B36191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0 (8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756D449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1 (9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7BEC7E3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31 (9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3AB3C4E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9 (8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vAlign w:val="center"/>
          </w:tcPr>
          <w:p w14:paraId="1D95843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2 (9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BFD477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6 (91.3)</w:t>
            </w:r>
          </w:p>
        </w:tc>
      </w:tr>
      <w:tr w:rsidR="00730F47" w:rsidRPr="00F63EF4" w14:paraId="6058502A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33C9BB54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Serum antibiotic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5D24634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 (3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5800710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9 (3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</w:tcPr>
          <w:p w14:paraId="23FC1CA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0 (2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19E37AE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9 (3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DD8E6"/>
            <w:vAlign w:val="center"/>
          </w:tcPr>
          <w:p w14:paraId="46EF842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2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6DAEA76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8 (26.2)</w:t>
            </w:r>
          </w:p>
        </w:tc>
      </w:tr>
      <w:tr w:rsidR="00730F47" w:rsidRPr="00F63EF4" w14:paraId="5D5FE59C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834F3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Very severe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pneumonia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E4120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 (3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93DEB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5 (26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D42CA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1 (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3085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4F35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3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8076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2 (34.4)</w:t>
            </w:r>
          </w:p>
        </w:tc>
      </w:tr>
      <w:tr w:rsidR="00730F47" w:rsidRPr="00F63EF4" w14:paraId="0832EFDA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8758D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lastRenderedPageBreak/>
              <w:t>CXR availab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C280E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4 (81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D91B1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2 (91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F0A85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28 (8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76851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8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CB6C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5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B8CB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1 (100)</w:t>
            </w:r>
          </w:p>
        </w:tc>
      </w:tr>
      <w:tr w:rsidR="00730F47" w:rsidRPr="00F63EF4" w14:paraId="4A6BC970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832B9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 resul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2EA35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3D536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B4F6C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6CD74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E9E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A243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24E030B5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BB2C5" w14:textId="77777777" w:rsidR="00730F47" w:rsidRPr="00F63EF4" w:rsidRDefault="00730F47" w:rsidP="00225C39">
            <w:pPr>
              <w:adjustRightInd w:val="0"/>
              <w:spacing w:before="60" w:after="60"/>
              <w:ind w:firstLine="38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Any consolid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A5E45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0 (59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34CC7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30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94F7A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6 (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D964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0 (8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A650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6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F28B8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6 (63.6)</w:t>
            </w:r>
          </w:p>
        </w:tc>
      </w:tr>
      <w:tr w:rsidR="00730F47" w:rsidRPr="00F63EF4" w14:paraId="28C8BD4F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96818" w14:textId="77777777" w:rsidR="00730F47" w:rsidRPr="00F63EF4" w:rsidRDefault="00730F47" w:rsidP="00225C39">
            <w:pPr>
              <w:adjustRightInd w:val="0"/>
              <w:spacing w:before="60" w:after="60"/>
              <w:ind w:firstLine="38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Other infiltrate onl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DB407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9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45676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 (14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9CC78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5 (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9ED86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11CA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 (3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5B4E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5 (36.4)</w:t>
            </w:r>
          </w:p>
        </w:tc>
      </w:tr>
      <w:tr w:rsidR="00730F47" w:rsidRPr="00F63EF4" w14:paraId="778FF454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34190" w14:textId="77777777" w:rsidR="00730F47" w:rsidRPr="00F63EF4" w:rsidRDefault="00730F47" w:rsidP="00225C39">
            <w:pPr>
              <w:adjustRightInd w:val="0"/>
              <w:spacing w:before="60" w:after="60"/>
              <w:ind w:firstLine="38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Norm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C6FE3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9 (10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125F3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5 (36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DB8A6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3 (3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9B84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F8FB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8B54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730F47" w:rsidRPr="00F63EF4" w14:paraId="2DD8FBFC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9D44E8" w14:textId="77777777" w:rsidR="00730F47" w:rsidRPr="00F63EF4" w:rsidRDefault="00730F47" w:rsidP="00225C39">
            <w:pPr>
              <w:adjustRightInd w:val="0"/>
              <w:spacing w:before="60" w:after="60"/>
              <w:ind w:firstLine="38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Uninterpretab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69708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20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0F4C6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2 (1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F3D9D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4 (1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408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062D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BDBB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730F47" w:rsidRPr="00F63EF4" w14:paraId="4CA456C7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47B9CD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CRP </w:t>
            </w:r>
            <w:r w:rsidRPr="00F63EF4">
              <w:rPr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40 mg/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AFE3B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6 (48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BF88D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2 (3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F29F1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0 (3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CD10A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0 (5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1A2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 (4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9468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5 (48.1)</w:t>
            </w:r>
          </w:p>
        </w:tc>
      </w:tr>
      <w:tr w:rsidR="00730F47" w:rsidRPr="00F63EF4" w14:paraId="1B67A106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A1FC0A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Median CRP (mg/L) (IQ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4EED1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1.0 (5.9, 110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EB576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.5 (3.0, 62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863EB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3.4 (3.9-6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133B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6.2 (8.8-17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A04F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.8 (6.0-7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E545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4.2 (8.5-91.4)</w:t>
            </w:r>
          </w:p>
        </w:tc>
      </w:tr>
      <w:tr w:rsidR="00730F47" w:rsidRPr="00F63EF4" w14:paraId="2CD130D9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914DB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Severe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anemia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C1FFC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9 (29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7F718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10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3427C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6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E608C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2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BA93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669A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7.5)</w:t>
            </w:r>
          </w:p>
        </w:tc>
      </w:tr>
      <w:tr w:rsidR="00730F47" w:rsidRPr="00F63EF4" w14:paraId="69B26F65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4BB93D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Leukocytosis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0E532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9 (49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98813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5 (5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A10AF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1 (3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EA19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3 (5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DB1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0 (5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62AB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6 (44.9)</w:t>
            </w:r>
          </w:p>
        </w:tc>
      </w:tr>
      <w:tr w:rsidR="00730F47" w:rsidRPr="00F63EF4" w14:paraId="4BBF4B67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8749E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Hypoxia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j</w:t>
            </w:r>
            <w:proofErr w:type="spellEnd"/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EC61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1 (59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11269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3 (32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02FD8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8 (37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3CE4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 (63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CD24C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7 (49.1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9B05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0 (46.4)</w:t>
            </w:r>
          </w:p>
        </w:tc>
      </w:tr>
      <w:tr w:rsidR="00730F47" w:rsidRPr="00F63EF4" w14:paraId="41111172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C9F0A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Elevated temperature (</w:t>
            </w:r>
            <w:r w:rsidRPr="00F63EF4">
              <w:rPr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38 C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2DF65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3 (61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50017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6 (56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54B28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5 (50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51DAC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4 (58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4205A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 (65.5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025A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4 (56.0)</w:t>
            </w:r>
          </w:p>
        </w:tc>
      </w:tr>
      <w:tr w:rsidR="00730F47" w:rsidRPr="00F63EF4" w14:paraId="2CA8F9DB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70879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Tachycardi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6CDD6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3 (71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7785C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2 (62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53DB5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1 (6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26D5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0 (70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F9D9E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0 (54.5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871F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04 (69.3)</w:t>
            </w:r>
          </w:p>
        </w:tc>
      </w:tr>
      <w:tr w:rsidR="00730F47" w:rsidRPr="00F63EF4" w14:paraId="324CA8F2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861A54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Wheeze on auscult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ACE53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5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E1C9D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 (11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82D2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7 (12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B9A72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4E8FE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9.1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2AFB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 (10.6)</w:t>
            </w:r>
          </w:p>
        </w:tc>
      </w:tr>
      <w:tr w:rsidR="00730F47" w:rsidRPr="00F63EF4" w14:paraId="2E6F6CAB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FA2A19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Lethargy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DE74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16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0EAC1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 (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EBEC2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9 (13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CE93A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03CD5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 (12.7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8F0E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1 (13.9)</w:t>
            </w:r>
          </w:p>
        </w:tc>
      </w:tr>
      <w:tr w:rsidR="00730F47" w:rsidRPr="00F63EF4" w14:paraId="6946FA20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8BB49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Median duration of illness in days (IQR)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2586D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B3674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8D37C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291B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DA01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3F83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2, 5)</w:t>
            </w:r>
          </w:p>
        </w:tc>
      </w:tr>
      <w:tr w:rsidR="00730F47" w:rsidRPr="00F63EF4" w14:paraId="5D51ADA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67FC7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Duration of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illness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90F38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DC1E2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7E4F6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A19C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F4C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7B40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0D0A0EA8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7EF1D3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0 - 2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0FFA8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0 (29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0BD75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8 (36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507EC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0 (3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C097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 (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A8D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1 (3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12A2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3 (28.5)</w:t>
            </w:r>
          </w:p>
        </w:tc>
      </w:tr>
      <w:tr w:rsidR="00730F47" w:rsidRPr="00F63EF4" w14:paraId="2A52D6F0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0EE44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3 - 5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21792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5 (34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3092F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4 (40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8325D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0 (4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4F526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1 (3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8A36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 (3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0FDB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1 (47.0)</w:t>
            </w:r>
          </w:p>
        </w:tc>
      </w:tr>
      <w:tr w:rsidR="00730F47" w:rsidRPr="00F63EF4" w14:paraId="17342AA1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0C6D29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&gt;5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C48BA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8 (36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2F0DC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0 (22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30E31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8 (2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4A1A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2 (3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960D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 (2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4549F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24.5)</w:t>
            </w:r>
          </w:p>
        </w:tc>
      </w:tr>
      <w:tr w:rsidR="00730F47" w:rsidRPr="00F63EF4" w14:paraId="6F79FAB9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43369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lastRenderedPageBreak/>
              <w:t>Median duration of hospitalization in days (IQ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45239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3, 1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72B5D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2, 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B6C11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1B3E7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 (4, 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44C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2, 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643F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3, 8)</w:t>
            </w:r>
          </w:p>
        </w:tc>
      </w:tr>
      <w:tr w:rsidR="00730F47" w:rsidRPr="00F63EF4" w14:paraId="190788A2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47A8D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Duration of hospitaliz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2E4A1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DC35A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0352D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CB4C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1020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B6989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F47" w:rsidRPr="00F63EF4" w14:paraId="0F3338B4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116ACB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0 - 2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3AD393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16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D3827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 (17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412E2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3 (1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4720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152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FFDA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2 (14.7)</w:t>
            </w:r>
          </w:p>
        </w:tc>
      </w:tr>
      <w:tr w:rsidR="00730F47" w:rsidRPr="00F63EF4" w14:paraId="28CCB7E7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3120E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3 - 5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A8738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8 (27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6611F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8 (35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CAE7A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3 (4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4AAE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2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7E0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5 (2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CFD4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8 (38.7)</w:t>
            </w:r>
          </w:p>
        </w:tc>
      </w:tr>
      <w:tr w:rsidR="00730F47" w:rsidRPr="00F63EF4" w14:paraId="0EF55CB2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B7D430" w14:textId="77777777" w:rsidR="00730F47" w:rsidRPr="00F63EF4" w:rsidRDefault="00730F47" w:rsidP="00225C39">
            <w:pPr>
              <w:adjustRightInd w:val="0"/>
              <w:spacing w:before="60" w:after="60"/>
              <w:ind w:firstLine="204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&gt;5 day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5402E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7 (55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009DCE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2 (46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B2B6AA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2 (3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164E87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4 (5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F88C8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6 (4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F1E2D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0 (46.7)</w:t>
            </w:r>
          </w:p>
        </w:tc>
      </w:tr>
      <w:tr w:rsidR="00730F47" w:rsidRPr="00F63EF4" w14:paraId="34C78734" w14:textId="77777777" w:rsidTr="00225C39">
        <w:trPr>
          <w:cantSplit/>
          <w:jc w:val="center"/>
        </w:trPr>
        <w:tc>
          <w:tcPr>
            <w:tcW w:w="57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F1E2EA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Died in hospit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9B2B6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1 (39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DE280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9 (21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B355A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1 (1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EB0831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 (2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6360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2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3E93B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 (7.9)</w:t>
            </w:r>
          </w:p>
        </w:tc>
      </w:tr>
      <w:tr w:rsidR="00730F47" w:rsidRPr="00F63EF4" w14:paraId="742017CC" w14:textId="77777777" w:rsidTr="00225C39">
        <w:trPr>
          <w:cantSplit/>
          <w:jc w:val="center"/>
        </w:trPr>
        <w:tc>
          <w:tcPr>
            <w:tcW w:w="5760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A98A6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Died post-discharge, within 30 days of admiss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DF126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D32F5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CD43E0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1.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1C59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</w:tcPr>
          <w:p w14:paraId="45F5E3D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24224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730F47" w:rsidRPr="00F63EF4" w14:paraId="2055C0C0" w14:textId="77777777" w:rsidTr="00225C39">
        <w:trPr>
          <w:cantSplit/>
          <w:jc w:val="center"/>
        </w:trPr>
        <w:tc>
          <w:tcPr>
            <w:tcW w:w="57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3DDA35" w14:textId="77777777" w:rsidR="00730F47" w:rsidRPr="00F63EF4" w:rsidRDefault="00730F47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Missing 30-day vital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status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E8E8B6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1 (50.0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347692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3 (41.0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B57A9C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0 (51.8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D75A9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 (57.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07ADB5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7 (38.6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FE65F" w14:textId="77777777" w:rsidR="00730F47" w:rsidRPr="00F63EF4" w:rsidRDefault="00730F47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3 (45.3)</w:t>
            </w:r>
          </w:p>
        </w:tc>
      </w:tr>
    </w:tbl>
    <w:p w14:paraId="14D0515B" w14:textId="77777777" w:rsidR="00730F47" w:rsidRPr="00F63EF4" w:rsidRDefault="00730F47" w:rsidP="00730F47">
      <w:pPr>
        <w:outlineLvl w:val="0"/>
        <w:rPr>
          <w:sz w:val="22"/>
          <w:szCs w:val="22"/>
        </w:rPr>
      </w:pPr>
      <w:r w:rsidRPr="00F63EF4">
        <w:rPr>
          <w:sz w:val="22"/>
          <w:szCs w:val="22"/>
        </w:rPr>
        <w:t xml:space="preserve">Abbreviations: DTP, </w:t>
      </w:r>
      <w:proofErr w:type="spellStart"/>
      <w:r w:rsidRPr="00F63EF4">
        <w:rPr>
          <w:sz w:val="22"/>
          <w:szCs w:val="22"/>
        </w:rPr>
        <w:t>diptheria</w:t>
      </w:r>
      <w:proofErr w:type="spellEnd"/>
      <w:r w:rsidRPr="00F63EF4">
        <w:rPr>
          <w:sz w:val="22"/>
          <w:szCs w:val="22"/>
        </w:rPr>
        <w:t>-tetanus-pertussis vaccine; m (months); IQR, interquartile range; CXR, chest radiograph; HIV, human immunodeficiency virus.</w:t>
      </w:r>
    </w:p>
    <w:p w14:paraId="16CDCE1A" w14:textId="77777777" w:rsidR="00730F47" w:rsidRPr="00F63EF4" w:rsidRDefault="00730F47" w:rsidP="00730F47">
      <w:pPr>
        <w:adjustRightInd w:val="0"/>
        <w:spacing w:before="10" w:after="10"/>
        <w:rPr>
          <w:b/>
          <w:bCs/>
          <w:color w:val="000000"/>
          <w:sz w:val="22"/>
          <w:szCs w:val="22"/>
        </w:rPr>
      </w:pPr>
    </w:p>
    <w:p w14:paraId="70687E34" w14:textId="77777777" w:rsidR="00730F47" w:rsidRPr="00F63EF4" w:rsidRDefault="00730F47" w:rsidP="00730F47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>a. Respiratory tract illness was defined as presence of cough or runny nose, or if a child had (1) at least 1 of ear discharge, wheezing, or difficulty breathing and (2) either a measured temperature of &gt;38.0°C within the previous 48 hours or a history of sore throat.</w:t>
      </w:r>
    </w:p>
    <w:p w14:paraId="73BE8B05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b. Pentavalent vaccine (DTP-Hib-</w:t>
      </w:r>
      <w:proofErr w:type="spellStart"/>
      <w:r w:rsidRPr="00F63EF4">
        <w:rPr>
          <w:sz w:val="22"/>
          <w:szCs w:val="22"/>
        </w:rPr>
        <w:t>HepB</w:t>
      </w:r>
      <w:proofErr w:type="spellEnd"/>
      <w:r w:rsidRPr="00F63EF4">
        <w:rPr>
          <w:sz w:val="22"/>
          <w:szCs w:val="22"/>
        </w:rPr>
        <w:t>) used in Zambia. For children &lt;1 year, defined as received at least one dose and up-to-date for age based on the child's age at enrollment, doses received, and country schedule (allowing 4-week window each for dose).  For children &gt;1 year, defined as ≥3 doses.</w:t>
      </w:r>
    </w:p>
    <w:p w14:paraId="6FE84203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c. Prematurity defined as &lt; 37 weeks gestational age or maternal report of premature.</w:t>
      </w:r>
    </w:p>
    <w:p w14:paraId="3C396F64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 xml:space="preserve">d. HIV characteristics that were missing were assumed to be negative. </w:t>
      </w:r>
    </w:p>
    <w:p w14:paraId="02732460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e. Moderate or severe malnutrition defined as &lt; -2 SD weight-for-age z-scores.</w:t>
      </w:r>
    </w:p>
    <w:p w14:paraId="16473093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f. Defined as serum bioassay positive (cases and controls), antibiotics administered at the referral facility, or antibiotic administration prior to whole-blood specimen collection at the study facility (cases only).</w:t>
      </w:r>
    </w:p>
    <w:p w14:paraId="441F25A3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g. Very severe pneumonia defined as cough or difficulty breathing, and at least one of the following: central cyanosis, difficulty breastfeeding/drinking, vomiting everything, convulsions, lethargy, unconsciousness, or head nodding</w:t>
      </w:r>
    </w:p>
    <w:p w14:paraId="79F3AB76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h. Severe anemia defined as hemoglobin &lt; 7.5 g/dL.</w:t>
      </w:r>
    </w:p>
    <w:p w14:paraId="1405D87D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proofErr w:type="spellStart"/>
      <w:r w:rsidRPr="00F63EF4">
        <w:rPr>
          <w:sz w:val="22"/>
          <w:szCs w:val="22"/>
        </w:rPr>
        <w:t>i</w:t>
      </w:r>
      <w:proofErr w:type="spellEnd"/>
      <w:r w:rsidRPr="00F63EF4">
        <w:rPr>
          <w:sz w:val="22"/>
          <w:szCs w:val="22"/>
        </w:rPr>
        <w:t>. Leukocytosis count defined as &gt;15 x 109cells/L for children 1-11 months and &gt;13 x 109 cells/L for children 12-59 months.</w:t>
      </w:r>
    </w:p>
    <w:p w14:paraId="3F4EE863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 xml:space="preserve">j. </w:t>
      </w:r>
      <w:proofErr w:type="spellStart"/>
      <w:r w:rsidRPr="00F63EF4">
        <w:rPr>
          <w:sz w:val="22"/>
          <w:szCs w:val="22"/>
        </w:rPr>
        <w:t>Hypoxaemia</w:t>
      </w:r>
      <w:proofErr w:type="spellEnd"/>
      <w:r w:rsidRPr="00F63EF4">
        <w:rPr>
          <w:sz w:val="22"/>
          <w:szCs w:val="22"/>
        </w:rPr>
        <w:t xml:space="preserve"> defined as oxygen saturation &lt;90% or on supplemental oxygen if a room air oxygen saturation reading was not available.</w:t>
      </w:r>
    </w:p>
    <w:p w14:paraId="5135E18D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t>k. Lethargic or unresponsive.</w:t>
      </w:r>
    </w:p>
    <w:p w14:paraId="1B1AB1EC" w14:textId="77777777" w:rsidR="00730F47" w:rsidRPr="00F63EF4" w:rsidRDefault="00730F47" w:rsidP="00730F47">
      <w:pPr>
        <w:adjustRightInd w:val="0"/>
        <w:spacing w:before="10" w:after="10"/>
        <w:rPr>
          <w:sz w:val="22"/>
          <w:szCs w:val="22"/>
        </w:rPr>
      </w:pPr>
      <w:r w:rsidRPr="00F63EF4">
        <w:rPr>
          <w:sz w:val="22"/>
          <w:szCs w:val="22"/>
        </w:rPr>
        <w:lastRenderedPageBreak/>
        <w:t>l. Duration of illness defined as duration (in days) of cough, wheeze, fever, or difficulty breathing, whichever is longest.</w:t>
      </w:r>
    </w:p>
    <w:p w14:paraId="6A285A16" w14:textId="77777777" w:rsidR="00730F47" w:rsidRPr="00F63EF4" w:rsidRDefault="00730F47" w:rsidP="00730F47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sz w:val="22"/>
          <w:szCs w:val="22"/>
        </w:rPr>
        <w:t>m. Restricted to those children discharged alive.</w:t>
      </w:r>
    </w:p>
    <w:p w14:paraId="243DA34A" w14:textId="77777777" w:rsidR="00DA7D1F" w:rsidRDefault="00016709"/>
    <w:sectPr w:rsidR="00DA7D1F" w:rsidSect="00782644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9BA1C" w14:textId="77777777" w:rsidR="00016709" w:rsidRDefault="00016709">
      <w:r>
        <w:separator/>
      </w:r>
    </w:p>
  </w:endnote>
  <w:endnote w:type="continuationSeparator" w:id="0">
    <w:p w14:paraId="462D7D12" w14:textId="77777777" w:rsidR="00016709" w:rsidRDefault="00016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4A7C5" w14:textId="77777777" w:rsidR="00A428AF" w:rsidRDefault="00016709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975C0" w14:textId="77777777" w:rsidR="00016709" w:rsidRDefault="00016709">
      <w:r>
        <w:separator/>
      </w:r>
    </w:p>
  </w:footnote>
  <w:footnote w:type="continuationSeparator" w:id="0">
    <w:p w14:paraId="0B7E6349" w14:textId="77777777" w:rsidR="00016709" w:rsidRDefault="000167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B958B" w14:textId="77777777" w:rsidR="00A428AF" w:rsidRDefault="00016709">
    <w:pPr>
      <w:adjustRightInd w:val="0"/>
      <w:rPr>
        <w:rFonts w:ascii="Arial" w:hAnsi="Arial" w:cs="Arial"/>
        <w:b/>
        <w:bCs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F47"/>
    <w:rsid w:val="00016709"/>
    <w:rsid w:val="001968DD"/>
    <w:rsid w:val="00727FFB"/>
    <w:rsid w:val="00730F47"/>
    <w:rsid w:val="00782644"/>
    <w:rsid w:val="007E144B"/>
    <w:rsid w:val="0080635D"/>
    <w:rsid w:val="008E5FA9"/>
    <w:rsid w:val="00A84BDA"/>
    <w:rsid w:val="00E82099"/>
    <w:rsid w:val="00F25CF1"/>
    <w:rsid w:val="00F5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91AB8"/>
  <w15:chartTrackingRefBased/>
  <w15:docId w15:val="{DC31F3C6-1526-4CDF-8035-29904D3E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F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3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30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F4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F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0:00Z</dcterms:created>
  <dcterms:modified xsi:type="dcterms:W3CDTF">2019-09-05T19:30:00Z</dcterms:modified>
</cp:coreProperties>
</file>